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625" w:rsidRPr="00915684" w:rsidRDefault="00313625" w:rsidP="00313625">
      <w:pPr>
        <w:rPr>
          <w:b/>
          <w:noProof/>
          <w:sz w:val="24"/>
          <w:lang w:eastAsia="en-AU"/>
        </w:rPr>
      </w:pPr>
      <w:r w:rsidRPr="00915684">
        <w:rPr>
          <w:b/>
          <w:noProof/>
          <w:sz w:val="24"/>
          <w:lang w:eastAsia="en-AU"/>
        </w:rPr>
        <w:t>Additional file 3: The effectiveness of audit and communication strategies in reducing diagnostic err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2028"/>
        <w:gridCol w:w="2602"/>
        <w:gridCol w:w="2505"/>
      </w:tblGrid>
      <w:tr w:rsidR="00313625" w:rsidRPr="00274AD9" w:rsidTr="00744F47">
        <w:trPr>
          <w:trHeight w:val="484"/>
        </w:trPr>
        <w:tc>
          <w:tcPr>
            <w:tcW w:w="9360" w:type="dxa"/>
            <w:gridSpan w:val="4"/>
          </w:tcPr>
          <w:p w:rsidR="00313625" w:rsidRPr="00781520" w:rsidRDefault="00313625" w:rsidP="00744F47">
            <w:pPr>
              <w:rPr>
                <w:b/>
              </w:rPr>
            </w:pPr>
            <w:r w:rsidRPr="00781520">
              <w:rPr>
                <w:b/>
              </w:rPr>
              <w:t>Communication</w:t>
            </w:r>
          </w:p>
        </w:tc>
      </w:tr>
      <w:tr w:rsidR="00313625" w:rsidRPr="00274AD9" w:rsidTr="00744F47">
        <w:trPr>
          <w:trHeight w:val="484"/>
        </w:trPr>
        <w:tc>
          <w:tcPr>
            <w:tcW w:w="2225" w:type="dxa"/>
          </w:tcPr>
          <w:p w:rsidR="00313625" w:rsidRPr="00781520" w:rsidRDefault="00313625" w:rsidP="00744F47">
            <w:pPr>
              <w:rPr>
                <w:b/>
              </w:rPr>
            </w:pPr>
            <w:r w:rsidRPr="00781520">
              <w:rPr>
                <w:b/>
              </w:rPr>
              <w:t>Article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pPr>
              <w:rPr>
                <w:b/>
              </w:rPr>
            </w:pPr>
            <w:r>
              <w:rPr>
                <w:b/>
              </w:rPr>
              <w:t xml:space="preserve">Intervention/Control diagnostic error </w:t>
            </w:r>
          </w:p>
        </w:tc>
        <w:tc>
          <w:tcPr>
            <w:tcW w:w="2505" w:type="dxa"/>
          </w:tcPr>
          <w:p w:rsidR="00313625" w:rsidRPr="00781520" w:rsidRDefault="00313625" w:rsidP="00744F47">
            <w:pPr>
              <w:rPr>
                <w:b/>
              </w:rPr>
            </w:pPr>
            <w:r>
              <w:rPr>
                <w:b/>
              </w:rPr>
              <w:t>Difference in diagnostic error reduction (E</w:t>
            </w:r>
            <w:r w:rsidRPr="00781520">
              <w:rPr>
                <w:b/>
              </w:rPr>
              <w:t>ffectiveness</w:t>
            </w:r>
            <w:r>
              <w:rPr>
                <w:b/>
              </w:rPr>
              <w:t>)</w:t>
            </w:r>
          </w:p>
        </w:tc>
      </w:tr>
      <w:tr w:rsidR="00313625" w:rsidRPr="00274AD9" w:rsidTr="00744F47">
        <w:trPr>
          <w:trHeight w:val="484"/>
        </w:trPr>
        <w:tc>
          <w:tcPr>
            <w:tcW w:w="2225" w:type="dxa"/>
          </w:tcPr>
          <w:p w:rsidR="00313625" w:rsidRPr="00781520" w:rsidRDefault="00313625" w:rsidP="00744F47">
            <w:r w:rsidRPr="00781520">
              <w:t>Cannon, 2000</w:t>
            </w:r>
          </w:p>
          <w:p w:rsidR="00313625" w:rsidRPr="00781520" w:rsidRDefault="00313625" w:rsidP="00744F47"/>
          <w:p w:rsidR="00313625" w:rsidRPr="00781520" w:rsidRDefault="00313625" w:rsidP="00744F47">
            <w:r w:rsidRPr="00781520">
              <w:t>(RCT)</w:t>
            </w:r>
          </w:p>
          <w:p w:rsidR="00313625" w:rsidRPr="00781520" w:rsidRDefault="00313625" w:rsidP="00744F47"/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 xml:space="preserve">A higher rate of screening rate for mood disorder 86.5 vs.61% </w:t>
            </w:r>
          </w:p>
        </w:tc>
        <w:tc>
          <w:tcPr>
            <w:tcW w:w="2505" w:type="dxa"/>
          </w:tcPr>
          <w:p w:rsidR="00313625" w:rsidRPr="00781520" w:rsidRDefault="00313625" w:rsidP="00744F47">
            <w:pPr>
              <w:rPr>
                <w:highlight w:val="yellow"/>
              </w:rPr>
            </w:pPr>
            <w:r w:rsidRPr="00781520">
              <w:t>25.5%</w:t>
            </w:r>
          </w:p>
        </w:tc>
      </w:tr>
      <w:tr w:rsidR="00313625" w:rsidRPr="00274AD9" w:rsidTr="00744F47">
        <w:trPr>
          <w:trHeight w:val="483"/>
        </w:trPr>
        <w:tc>
          <w:tcPr>
            <w:tcW w:w="2225" w:type="dxa"/>
          </w:tcPr>
          <w:p w:rsidR="00313625" w:rsidRPr="00781520" w:rsidRDefault="00313625" w:rsidP="00744F47">
            <w:r w:rsidRPr="00781520">
              <w:t>Singh, 2010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>18.3% alerts were no-impact alerts</w:t>
            </w:r>
          </w:p>
          <w:p w:rsidR="00313625" w:rsidRPr="00781520" w:rsidRDefault="00313625" w:rsidP="00744F47">
            <w:r w:rsidRPr="00781520">
              <w:t xml:space="preserve">26.4% alerts-no evidence of documented follow-up </w:t>
            </w:r>
          </w:p>
          <w:p w:rsidR="00313625" w:rsidRPr="00781520" w:rsidRDefault="00313625" w:rsidP="00744F47">
            <w:r w:rsidRPr="00781520">
              <w:t>6.8% alerts lacked timely follow-up</w:t>
            </w:r>
          </w:p>
          <w:p w:rsidR="00313625" w:rsidRPr="00781520" w:rsidRDefault="00313625" w:rsidP="00744F47">
            <w:r w:rsidRPr="00781520">
              <w:t>17.4% alerts were redundant test(unnecessarily ordered)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-</w:t>
            </w:r>
          </w:p>
        </w:tc>
      </w:tr>
      <w:tr w:rsidR="00313625" w:rsidRPr="00274AD9" w:rsidTr="00744F47">
        <w:trPr>
          <w:trHeight w:val="977"/>
        </w:trPr>
        <w:tc>
          <w:tcPr>
            <w:tcW w:w="2225" w:type="dxa"/>
          </w:tcPr>
          <w:p w:rsidR="00313625" w:rsidRPr="00781520" w:rsidRDefault="00313625" w:rsidP="00744F47">
            <w:pPr>
              <w:rPr>
                <w:b/>
              </w:rPr>
            </w:pPr>
            <w:r w:rsidRPr="00781520">
              <w:t>Meyer, 2016</w:t>
            </w:r>
          </w:p>
          <w:p w:rsidR="00313625" w:rsidRPr="00781520" w:rsidRDefault="00313625" w:rsidP="00744F47">
            <w:pPr>
              <w:rPr>
                <w:b/>
              </w:rPr>
            </w:pPr>
          </w:p>
          <w:p w:rsidR="00313625" w:rsidRPr="00781520" w:rsidRDefault="00313625" w:rsidP="00744F47">
            <w:r w:rsidRPr="00781520">
              <w:t>(RCT)</w:t>
            </w:r>
          </w:p>
        </w:tc>
        <w:tc>
          <w:tcPr>
            <w:tcW w:w="4630" w:type="dxa"/>
            <w:gridSpan w:val="2"/>
          </w:tcPr>
          <w:p w:rsidR="00313625" w:rsidRDefault="00313625" w:rsidP="00744F47">
            <w:r>
              <w:t xml:space="preserve">Response to follow-up by email was </w:t>
            </w:r>
            <w:r w:rsidRPr="00781520">
              <w:t>11.1% of cases, 72.1% for telephone, and 73.4% for contacting director.</w:t>
            </w:r>
          </w:p>
          <w:p w:rsidR="00313625" w:rsidRDefault="00313625" w:rsidP="00744F47"/>
          <w:p w:rsidR="00313625" w:rsidRPr="00781520" w:rsidRDefault="00313625" w:rsidP="00744F47"/>
        </w:tc>
        <w:tc>
          <w:tcPr>
            <w:tcW w:w="2505" w:type="dxa"/>
          </w:tcPr>
          <w:p w:rsidR="00313625" w:rsidRPr="00781520" w:rsidRDefault="00313625" w:rsidP="00744F47">
            <w:r>
              <w:t xml:space="preserve">Delayed follow-up was 88.9% using emails, 31.4% using telephone and 54.5% for contact by clinic directors. </w:t>
            </w:r>
          </w:p>
        </w:tc>
      </w:tr>
      <w:tr w:rsidR="00313625" w:rsidRPr="00274AD9" w:rsidTr="00744F47">
        <w:trPr>
          <w:trHeight w:val="97"/>
        </w:trPr>
        <w:tc>
          <w:tcPr>
            <w:tcW w:w="2225" w:type="dxa"/>
          </w:tcPr>
          <w:p w:rsidR="00313625" w:rsidRPr="00781520" w:rsidRDefault="00313625" w:rsidP="00744F47">
            <w:r w:rsidRPr="00781520">
              <w:t>Murphy, 2015</w:t>
            </w:r>
          </w:p>
          <w:p w:rsidR="00313625" w:rsidRPr="00781520" w:rsidRDefault="00313625" w:rsidP="00744F47"/>
          <w:p w:rsidR="00313625" w:rsidRPr="00781520" w:rsidRDefault="00313625" w:rsidP="00744F47">
            <w:r w:rsidRPr="00781520">
              <w:t>(RCT)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>Time to diagnostic evaluation (intervention group vs. control group)</w:t>
            </w:r>
          </w:p>
          <w:p w:rsidR="00313625" w:rsidRPr="00781520" w:rsidRDefault="00313625" w:rsidP="00744F47">
            <w:r w:rsidRPr="00781520">
              <w:t>Colorectal cancer 104 vs 200 days</w:t>
            </w:r>
          </w:p>
          <w:p w:rsidR="00313625" w:rsidRPr="00781520" w:rsidRDefault="00313625" w:rsidP="00744F47">
            <w:r w:rsidRPr="00781520">
              <w:t>Prostate cancer 144 days vs. 192 days</w:t>
            </w:r>
            <w:r w:rsidRPr="00781520">
              <w:br/>
              <w:t>Lung 65 vs 93 days</w:t>
            </w:r>
          </w:p>
          <w:p w:rsidR="00313625" w:rsidRPr="00781520" w:rsidRDefault="00313625" w:rsidP="00744F47">
            <w:r>
              <w:t>Proportion of patients that r</w:t>
            </w:r>
            <w:r w:rsidRPr="00781520">
              <w:t>eceive diagnostic evaluation by primary care physician’s final review 73.4% vs. 52.2%</w:t>
            </w:r>
          </w:p>
        </w:tc>
        <w:tc>
          <w:tcPr>
            <w:tcW w:w="2505" w:type="dxa"/>
          </w:tcPr>
          <w:p w:rsidR="00313625" w:rsidRDefault="00313625" w:rsidP="00744F47"/>
          <w:p w:rsidR="00313625" w:rsidRDefault="00313625" w:rsidP="00744F47"/>
          <w:p w:rsidR="00313625" w:rsidRPr="00781520" w:rsidRDefault="00313625" w:rsidP="00744F47">
            <w:r w:rsidRPr="00781520">
              <w:t>Colorectal</w:t>
            </w:r>
            <w:r>
              <w:t xml:space="preserve"> </w:t>
            </w:r>
            <w:r w:rsidRPr="00781520">
              <w:t>96 days</w:t>
            </w:r>
          </w:p>
          <w:p w:rsidR="00313625" w:rsidRPr="00781520" w:rsidRDefault="00313625" w:rsidP="00744F47">
            <w:r w:rsidRPr="00781520">
              <w:t>Prostate 48 days</w:t>
            </w:r>
          </w:p>
          <w:p w:rsidR="00313625" w:rsidRPr="00781520" w:rsidRDefault="00313625" w:rsidP="00744F47">
            <w:r w:rsidRPr="00781520">
              <w:t>Lung 28 days</w:t>
            </w:r>
          </w:p>
          <w:p w:rsidR="00313625" w:rsidRDefault="00313625" w:rsidP="00744F47">
            <w:r>
              <w:t>F</w:t>
            </w:r>
            <w:r w:rsidRPr="00781520">
              <w:t>inal review diagnostic evaluation</w:t>
            </w:r>
            <w:r>
              <w:t xml:space="preserve"> </w:t>
            </w:r>
            <w:r w:rsidRPr="00781520">
              <w:t xml:space="preserve">21.2% </w:t>
            </w:r>
            <w:r>
              <w:t xml:space="preserve">more patients reviewed </w:t>
            </w:r>
          </w:p>
          <w:p w:rsidR="00313625" w:rsidRPr="00781520" w:rsidRDefault="00313625" w:rsidP="00744F47"/>
        </w:tc>
      </w:tr>
      <w:tr w:rsidR="00313625" w:rsidRPr="00274AD9" w:rsidTr="00744F47">
        <w:trPr>
          <w:trHeight w:val="97"/>
        </w:trPr>
        <w:tc>
          <w:tcPr>
            <w:tcW w:w="2225" w:type="dxa"/>
          </w:tcPr>
          <w:p w:rsidR="00313625" w:rsidRPr="00781520" w:rsidRDefault="00313625" w:rsidP="00744F47">
            <w:r w:rsidRPr="00781520">
              <w:t>Singh, 2007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>Providers failed to acknowledge receipt of over one-third of alerts</w:t>
            </w:r>
            <w:r>
              <w:t xml:space="preserve">, </w:t>
            </w:r>
            <w:r w:rsidRPr="00781520">
              <w:t xml:space="preserve">4% of them </w:t>
            </w:r>
            <w:r>
              <w:t>were</w:t>
            </w:r>
            <w:r w:rsidRPr="00781520">
              <w:t xml:space="preserve"> </w:t>
            </w:r>
            <w:r w:rsidRPr="00781520">
              <w:lastRenderedPageBreak/>
              <w:t xml:space="preserve">abnormal results. 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lastRenderedPageBreak/>
              <w:t>-</w:t>
            </w:r>
          </w:p>
        </w:tc>
      </w:tr>
      <w:tr w:rsidR="00313625" w:rsidRPr="00274AD9" w:rsidTr="00744F47">
        <w:trPr>
          <w:trHeight w:val="97"/>
        </w:trPr>
        <w:tc>
          <w:tcPr>
            <w:tcW w:w="2225" w:type="dxa"/>
          </w:tcPr>
          <w:p w:rsidR="00313625" w:rsidRPr="00781520" w:rsidRDefault="00313625" w:rsidP="00744F47">
            <w:r w:rsidRPr="00781520">
              <w:lastRenderedPageBreak/>
              <w:t>Medford-Davis, 2015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 xml:space="preserve">18.3% of cases were no-impact alerts. 6.8% of total lacked timely follow-up. 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-</w:t>
            </w:r>
          </w:p>
        </w:tc>
      </w:tr>
      <w:tr w:rsidR="00313625" w:rsidRPr="00274AD9" w:rsidTr="00744F47">
        <w:trPr>
          <w:trHeight w:val="599"/>
        </w:trPr>
        <w:tc>
          <w:tcPr>
            <w:tcW w:w="9360" w:type="dxa"/>
            <w:gridSpan w:val="4"/>
          </w:tcPr>
          <w:p w:rsidR="00313625" w:rsidRPr="00781520" w:rsidRDefault="00313625" w:rsidP="00744F47">
            <w:pPr>
              <w:rPr>
                <w:b/>
              </w:rPr>
            </w:pPr>
            <w:r w:rsidRPr="00781520">
              <w:rPr>
                <w:b/>
              </w:rPr>
              <w:t>Audit</w:t>
            </w:r>
          </w:p>
        </w:tc>
      </w:tr>
      <w:tr w:rsidR="00313625" w:rsidRPr="00274AD9" w:rsidTr="00744F47">
        <w:trPr>
          <w:trHeight w:val="97"/>
        </w:trPr>
        <w:tc>
          <w:tcPr>
            <w:tcW w:w="2225" w:type="dxa"/>
            <w:tcBorders>
              <w:bottom w:val="single" w:sz="4" w:space="0" w:color="auto"/>
            </w:tcBorders>
          </w:tcPr>
          <w:p w:rsidR="00313625" w:rsidRPr="00781520" w:rsidRDefault="00313625" w:rsidP="00744F47">
            <w:r w:rsidRPr="00781520">
              <w:t xml:space="preserve">Aaland, 1996 </w:t>
            </w:r>
          </w:p>
          <w:p w:rsidR="00313625" w:rsidRPr="00781520" w:rsidRDefault="00313625" w:rsidP="00744F47"/>
        </w:tc>
        <w:tc>
          <w:tcPr>
            <w:tcW w:w="4630" w:type="dxa"/>
            <w:gridSpan w:val="2"/>
            <w:tcBorders>
              <w:bottom w:val="single" w:sz="4" w:space="0" w:color="auto"/>
            </w:tcBorders>
          </w:tcPr>
          <w:p w:rsidR="00313625" w:rsidRPr="00781520" w:rsidRDefault="00313625" w:rsidP="00744F47">
            <w:r w:rsidRPr="00781520">
              <w:t xml:space="preserve">13% of delayed </w:t>
            </w:r>
            <w:proofErr w:type="gramStart"/>
            <w:r w:rsidRPr="00781520">
              <w:t>diagnosis were</w:t>
            </w:r>
            <w:proofErr w:type="gramEnd"/>
            <w:r w:rsidRPr="00781520">
              <w:t xml:space="preserve"> found at routine follow-up.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-</w:t>
            </w:r>
          </w:p>
        </w:tc>
      </w:tr>
      <w:tr w:rsidR="00313625" w:rsidRPr="00274AD9" w:rsidTr="00744F47">
        <w:trPr>
          <w:trHeight w:val="97"/>
        </w:trPr>
        <w:tc>
          <w:tcPr>
            <w:tcW w:w="2225" w:type="dxa"/>
            <w:vMerge w:val="restart"/>
          </w:tcPr>
          <w:p w:rsidR="00313625" w:rsidRPr="00781520" w:rsidRDefault="00313625" w:rsidP="00744F47">
            <w:proofErr w:type="spellStart"/>
            <w:r w:rsidRPr="00781520">
              <w:t>Casalino</w:t>
            </w:r>
            <w:proofErr w:type="spellEnd"/>
            <w:r w:rsidRPr="00781520">
              <w:t>, 2009</w:t>
            </w:r>
          </w:p>
          <w:p w:rsidR="00313625" w:rsidRPr="00781520" w:rsidRDefault="00313625" w:rsidP="00744F47">
            <w:r w:rsidRPr="00781520">
              <w:t xml:space="preserve"> 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313625" w:rsidRDefault="00313625" w:rsidP="00744F47">
            <w:r w:rsidRPr="00781520">
              <w:t>Process score</w:t>
            </w:r>
            <w:r>
              <w:rPr>
                <w:rStyle w:val="FootnoteReference"/>
              </w:rPr>
              <w:footnoteReference w:id="1"/>
            </w:r>
            <w:r>
              <w:t xml:space="preserve"> </w:t>
            </w:r>
          </w:p>
          <w:p w:rsidR="00313625" w:rsidRPr="00781520" w:rsidRDefault="00313625" w:rsidP="00744F47">
            <w:r w:rsidRPr="00781520">
              <w:t>(pg. 1125)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:rsidR="00313625" w:rsidRPr="00781520" w:rsidRDefault="00313625" w:rsidP="00744F47">
            <w:r w:rsidRPr="00781520">
              <w:t>Failure to inform or document</w:t>
            </w:r>
            <w:r>
              <w:t xml:space="preserve"> (</w:t>
            </w:r>
            <w:r w:rsidRPr="00781520">
              <w:t>%</w:t>
            </w:r>
            <w:r>
              <w:t>)</w:t>
            </w:r>
          </w:p>
        </w:tc>
        <w:tc>
          <w:tcPr>
            <w:tcW w:w="2505" w:type="dxa"/>
            <w:vMerge w:val="restart"/>
          </w:tcPr>
          <w:p w:rsidR="00313625" w:rsidRDefault="00313625" w:rsidP="00744F47"/>
          <w:p w:rsidR="00313625" w:rsidRDefault="00313625" w:rsidP="00744F47"/>
          <w:p w:rsidR="00313625" w:rsidRPr="00781520" w:rsidRDefault="00313625" w:rsidP="00744F47">
            <w:r>
              <w:t>R</w:t>
            </w:r>
            <w:r w:rsidRPr="00781520">
              <w:t>eduction in error due to the us</w:t>
            </w:r>
            <w:r>
              <w:t xml:space="preserve">e </w:t>
            </w:r>
            <w:r w:rsidRPr="00781520">
              <w:t xml:space="preserve">of all </w:t>
            </w:r>
            <w:r>
              <w:t xml:space="preserve">five </w:t>
            </w:r>
            <w:r w:rsidRPr="00781520">
              <w:t>processes</w:t>
            </w:r>
            <w:r>
              <w:t xml:space="preserve"> was </w:t>
            </w:r>
            <w:r w:rsidRPr="00781520">
              <w:t>13%</w:t>
            </w:r>
          </w:p>
        </w:tc>
      </w:tr>
      <w:tr w:rsidR="00313625" w:rsidRPr="00274AD9" w:rsidTr="00744F47">
        <w:trPr>
          <w:trHeight w:val="65"/>
        </w:trPr>
        <w:tc>
          <w:tcPr>
            <w:tcW w:w="2225" w:type="dxa"/>
            <w:vMerge/>
          </w:tcPr>
          <w:p w:rsidR="00313625" w:rsidRPr="00781520" w:rsidRDefault="00313625" w:rsidP="00744F47"/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:rsidR="00313625" w:rsidRPr="00781520" w:rsidRDefault="00313625" w:rsidP="00744F47">
            <w:r w:rsidRPr="00781520">
              <w:t>0-3.0</w:t>
            </w:r>
          </w:p>
        </w:tc>
        <w:tc>
          <w:tcPr>
            <w:tcW w:w="2602" w:type="dxa"/>
            <w:tcBorders>
              <w:top w:val="single" w:sz="4" w:space="0" w:color="auto"/>
              <w:bottom w:val="nil"/>
            </w:tcBorders>
          </w:tcPr>
          <w:p w:rsidR="00313625" w:rsidRPr="00781520" w:rsidRDefault="00313625" w:rsidP="00744F47">
            <w:r w:rsidRPr="00781520">
              <w:t>18.1</w:t>
            </w:r>
          </w:p>
        </w:tc>
        <w:tc>
          <w:tcPr>
            <w:tcW w:w="2505" w:type="dxa"/>
            <w:vMerge/>
          </w:tcPr>
          <w:p w:rsidR="00313625" w:rsidRPr="00781520" w:rsidRDefault="00313625" w:rsidP="00744F47"/>
        </w:tc>
      </w:tr>
      <w:tr w:rsidR="00313625" w:rsidRPr="00274AD9" w:rsidTr="00744F47">
        <w:trPr>
          <w:trHeight w:val="64"/>
        </w:trPr>
        <w:tc>
          <w:tcPr>
            <w:tcW w:w="2225" w:type="dxa"/>
            <w:vMerge/>
          </w:tcPr>
          <w:p w:rsidR="00313625" w:rsidRPr="00781520" w:rsidRDefault="00313625" w:rsidP="00744F47"/>
        </w:tc>
        <w:tc>
          <w:tcPr>
            <w:tcW w:w="2028" w:type="dxa"/>
            <w:tcBorders>
              <w:top w:val="nil"/>
              <w:bottom w:val="nil"/>
            </w:tcBorders>
          </w:tcPr>
          <w:p w:rsidR="00313625" w:rsidRPr="00781520" w:rsidRDefault="00313625" w:rsidP="00744F47">
            <w:r w:rsidRPr="00781520">
              <w:t>3.1-3.9</w:t>
            </w:r>
          </w:p>
        </w:tc>
        <w:tc>
          <w:tcPr>
            <w:tcW w:w="2602" w:type="dxa"/>
            <w:tcBorders>
              <w:top w:val="nil"/>
              <w:bottom w:val="nil"/>
            </w:tcBorders>
          </w:tcPr>
          <w:p w:rsidR="00313625" w:rsidRPr="00781520" w:rsidRDefault="00313625" w:rsidP="00744F47">
            <w:r w:rsidRPr="00781520">
              <w:t>6.1</w:t>
            </w:r>
          </w:p>
        </w:tc>
        <w:tc>
          <w:tcPr>
            <w:tcW w:w="2505" w:type="dxa"/>
            <w:vMerge/>
          </w:tcPr>
          <w:p w:rsidR="00313625" w:rsidRPr="00781520" w:rsidRDefault="00313625" w:rsidP="00744F47"/>
        </w:tc>
      </w:tr>
      <w:tr w:rsidR="00313625" w:rsidRPr="00274AD9" w:rsidTr="00744F47">
        <w:trPr>
          <w:trHeight w:val="64"/>
        </w:trPr>
        <w:tc>
          <w:tcPr>
            <w:tcW w:w="2225" w:type="dxa"/>
            <w:vMerge/>
            <w:tcBorders>
              <w:bottom w:val="single" w:sz="4" w:space="0" w:color="auto"/>
            </w:tcBorders>
          </w:tcPr>
          <w:p w:rsidR="00313625" w:rsidRPr="00781520" w:rsidRDefault="00313625" w:rsidP="00744F47"/>
        </w:tc>
        <w:tc>
          <w:tcPr>
            <w:tcW w:w="2028" w:type="dxa"/>
            <w:tcBorders>
              <w:top w:val="nil"/>
              <w:bottom w:val="single" w:sz="4" w:space="0" w:color="auto"/>
            </w:tcBorders>
          </w:tcPr>
          <w:p w:rsidR="00313625" w:rsidRPr="00781520" w:rsidRDefault="00313625" w:rsidP="00744F47">
            <w:r w:rsidRPr="00781520">
              <w:t>4.0-5.0</w:t>
            </w:r>
          </w:p>
        </w:tc>
        <w:tc>
          <w:tcPr>
            <w:tcW w:w="2602" w:type="dxa"/>
            <w:tcBorders>
              <w:top w:val="nil"/>
              <w:bottom w:val="single" w:sz="4" w:space="0" w:color="auto"/>
            </w:tcBorders>
          </w:tcPr>
          <w:p w:rsidR="00313625" w:rsidRPr="00781520" w:rsidRDefault="00313625" w:rsidP="00744F47">
            <w:r w:rsidRPr="00781520">
              <w:t>5.1</w:t>
            </w:r>
          </w:p>
        </w:tc>
        <w:tc>
          <w:tcPr>
            <w:tcW w:w="2505" w:type="dxa"/>
            <w:vMerge/>
          </w:tcPr>
          <w:p w:rsidR="00313625" w:rsidRPr="00781520" w:rsidRDefault="00313625" w:rsidP="00744F47"/>
        </w:tc>
      </w:tr>
      <w:tr w:rsidR="00313625" w:rsidRPr="00274AD9" w:rsidTr="00744F47">
        <w:tc>
          <w:tcPr>
            <w:tcW w:w="2225" w:type="dxa"/>
            <w:tcBorders>
              <w:top w:val="single" w:sz="4" w:space="0" w:color="auto"/>
            </w:tcBorders>
          </w:tcPr>
          <w:p w:rsidR="00313625" w:rsidRPr="00781520" w:rsidRDefault="00313625" w:rsidP="00744F47"/>
          <w:p w:rsidR="00313625" w:rsidRPr="00781520" w:rsidRDefault="00313625" w:rsidP="00744F47">
            <w:proofErr w:type="spellStart"/>
            <w:r w:rsidRPr="00781520">
              <w:t>Perno</w:t>
            </w:r>
            <w:proofErr w:type="spellEnd"/>
            <w:r w:rsidRPr="00781520">
              <w:t>, 2005</w:t>
            </w:r>
          </w:p>
        </w:tc>
        <w:tc>
          <w:tcPr>
            <w:tcW w:w="4630" w:type="dxa"/>
            <w:gridSpan w:val="2"/>
            <w:tcBorders>
              <w:top w:val="single" w:sz="4" w:space="0" w:color="auto"/>
            </w:tcBorders>
          </w:tcPr>
          <w:p w:rsidR="00313625" w:rsidRPr="00781520" w:rsidRDefault="00313625" w:rsidP="00744F47">
            <w:r w:rsidRPr="00781520">
              <w:t>Previous incidence of missed injury was 4.3%.</w:t>
            </w:r>
          </w:p>
          <w:p w:rsidR="00313625" w:rsidRPr="00781520" w:rsidRDefault="00313625" w:rsidP="00744F47">
            <w:r w:rsidRPr="00781520">
              <w:t>Current incidence 0.46%.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3.84% reduction of delayed diagnosis of injuries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r w:rsidRPr="00781520">
              <w:t>Espinosa, 2000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>
              <w:t>F</w:t>
            </w:r>
            <w:r w:rsidRPr="00781520">
              <w:t xml:space="preserve">alse negative errors </w:t>
            </w:r>
            <w:r>
              <w:t>declined</w:t>
            </w:r>
            <w:r w:rsidRPr="00781520">
              <w:t xml:space="preserve"> from 3% to 1.2%</w:t>
            </w:r>
            <w:r>
              <w:t xml:space="preserve">, and reduced further </w:t>
            </w:r>
            <w:r w:rsidRPr="00781520">
              <w:t>to 0.3% after redesigning.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2.7% reduction in interpreting errors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r w:rsidRPr="00781520">
              <w:t>Howard, 2006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>Tertiary examination before discharge of admitted patient</w:t>
            </w:r>
            <w:r>
              <w:t xml:space="preserve">, 14% of </w:t>
            </w:r>
            <w:r w:rsidRPr="00781520">
              <w:t>patients</w:t>
            </w:r>
            <w:r>
              <w:t xml:space="preserve"> had </w:t>
            </w:r>
            <w:r w:rsidRPr="00781520">
              <w:t>missed injuries.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-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proofErr w:type="spellStart"/>
            <w:r w:rsidRPr="00781520">
              <w:t>Selker</w:t>
            </w:r>
            <w:proofErr w:type="spellEnd"/>
            <w:r w:rsidRPr="00781520">
              <w:t>, 1998</w:t>
            </w:r>
          </w:p>
          <w:p w:rsidR="00313625" w:rsidRPr="00781520" w:rsidRDefault="00313625" w:rsidP="00744F47"/>
        </w:tc>
        <w:tc>
          <w:tcPr>
            <w:tcW w:w="4630" w:type="dxa"/>
            <w:gridSpan w:val="2"/>
          </w:tcPr>
          <w:p w:rsidR="00313625" w:rsidRPr="00915684" w:rsidRDefault="00313625" w:rsidP="00744F47">
            <w:r w:rsidRPr="00915684">
              <w:t>Intervention didn’t change appropriate admission to CCU or telemetry units for patients with acute cardiac ischemia (96%)</w:t>
            </w:r>
            <w:r w:rsidRPr="00915684" w:rsidDel="00FF46FC">
              <w:t xml:space="preserve"> </w:t>
            </w:r>
          </w:p>
          <w:p w:rsidR="00313625" w:rsidRPr="00915684" w:rsidRDefault="00313625" w:rsidP="00744F47"/>
          <w:p w:rsidR="00313625" w:rsidRPr="00915684" w:rsidRDefault="00313625" w:rsidP="00744F47">
            <w:r w:rsidRPr="00915684">
              <w:t xml:space="preserve">For patients without the condition, in hospitals with high-capacity CCUs and relatively low-capacity cardiac telemetry units, the intervention reduced CCU admission from 15% to 12%, increased emergency department discharges from 49% to 52%. </w:t>
            </w:r>
          </w:p>
          <w:p w:rsidR="00313625" w:rsidRPr="00915684" w:rsidRDefault="00313625" w:rsidP="00744F47"/>
          <w:p w:rsidR="00313625" w:rsidRPr="00915684" w:rsidRDefault="00313625" w:rsidP="00744F47">
            <w:r w:rsidRPr="00915684">
              <w:t xml:space="preserve">Across all hospitals for patients evaluated by unsupervised residents, reduction in CCU </w:t>
            </w:r>
            <w:r w:rsidRPr="00915684">
              <w:lastRenderedPageBreak/>
              <w:t>admission from 14% to 10%, telemetry unit admissions reduced from 39% to 31%, and increase in discharges to home from 45% to 56%</w:t>
            </w:r>
          </w:p>
          <w:p w:rsidR="00313625" w:rsidRPr="00915684" w:rsidRDefault="00313625" w:rsidP="00744F47"/>
          <w:p w:rsidR="00313625" w:rsidRPr="00915684" w:rsidRDefault="00313625" w:rsidP="00744F47">
            <w:r w:rsidRPr="00915684">
              <w:t>For patients with stable angina, in hospitals with high capacity CCUs, reduction in CCU admissions from 26% to 13</w:t>
            </w:r>
            <w:proofErr w:type="gramStart"/>
            <w:r w:rsidRPr="00915684">
              <w:t>%,</w:t>
            </w:r>
            <w:proofErr w:type="gramEnd"/>
            <w:r w:rsidRPr="00915684">
              <w:t xml:space="preserve"> increase in home discharges from 20% to 22%.</w:t>
            </w:r>
          </w:p>
          <w:p w:rsidR="00313625" w:rsidRPr="00915684" w:rsidRDefault="00313625" w:rsidP="00744F47">
            <w:pPr>
              <w:jc w:val="center"/>
            </w:pPr>
          </w:p>
          <w:p w:rsidR="00313625" w:rsidRPr="00F66BFF" w:rsidRDefault="00313625" w:rsidP="00744F47">
            <w:r w:rsidRPr="00915684">
              <w:t>In hospitals with high capacity telemetry unit, a reduction in admissions from 68% to 59%, and increased discharge from 10% to 21%</w:t>
            </w:r>
          </w:p>
        </w:tc>
        <w:tc>
          <w:tcPr>
            <w:tcW w:w="2505" w:type="dxa"/>
          </w:tcPr>
          <w:p w:rsidR="00313625" w:rsidRDefault="00313625" w:rsidP="00744F47">
            <w:r w:rsidRPr="00781520">
              <w:lastRenderedPageBreak/>
              <w:t xml:space="preserve"> </w:t>
            </w:r>
          </w:p>
          <w:p w:rsidR="00313625" w:rsidRDefault="00313625" w:rsidP="00744F47"/>
          <w:p w:rsidR="00313625" w:rsidRDefault="00313625" w:rsidP="00744F47"/>
          <w:p w:rsidR="00313625" w:rsidRDefault="00313625" w:rsidP="00744F47"/>
          <w:p w:rsidR="00313625" w:rsidRPr="00781520" w:rsidRDefault="00313625" w:rsidP="00744F47">
            <w:r w:rsidRPr="00781520">
              <w:t xml:space="preserve">Reduction in admission ranged </w:t>
            </w:r>
            <w:r>
              <w:t xml:space="preserve">from </w:t>
            </w:r>
            <w:r w:rsidRPr="00781520">
              <w:t>3-8% for patients without ischemia, 9-13% for patients with stable angina</w:t>
            </w:r>
          </w:p>
          <w:p w:rsidR="00313625" w:rsidRPr="00781520" w:rsidRDefault="00313625" w:rsidP="00744F47"/>
          <w:p w:rsidR="00313625" w:rsidRPr="00781520" w:rsidRDefault="00313625" w:rsidP="00744F47">
            <w:r>
              <w:t>I</w:t>
            </w:r>
            <w:r w:rsidRPr="00781520">
              <w:t xml:space="preserve">ncrease in discharge </w:t>
            </w:r>
            <w:r w:rsidRPr="00781520">
              <w:lastRenderedPageBreak/>
              <w:t xml:space="preserve">for patients without ischemia </w:t>
            </w:r>
            <w:r>
              <w:t xml:space="preserve">varied from </w:t>
            </w:r>
            <w:r w:rsidRPr="00781520">
              <w:t>3-11%</w:t>
            </w:r>
            <w:r>
              <w:t xml:space="preserve"> and </w:t>
            </w:r>
            <w:r w:rsidRPr="00781520">
              <w:t>2-11%</w:t>
            </w:r>
            <w:r>
              <w:t xml:space="preserve"> </w:t>
            </w:r>
            <w:r w:rsidRPr="00781520">
              <w:t xml:space="preserve">for patients with ischemia 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Default="00313625" w:rsidP="00744F47">
            <w:r w:rsidRPr="00781520">
              <w:lastRenderedPageBreak/>
              <w:t>Tsai, 2003</w:t>
            </w:r>
          </w:p>
          <w:p w:rsidR="00313625" w:rsidRPr="00781520" w:rsidRDefault="00313625" w:rsidP="00744F47">
            <w:r>
              <w:t>(RCT)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 xml:space="preserve">Without computer interpretation(CI), 48.9% interpreted correctly, </w:t>
            </w:r>
          </w:p>
          <w:p w:rsidR="00313625" w:rsidRPr="00781520" w:rsidRDefault="00313625" w:rsidP="00744F47">
            <w:r w:rsidRPr="00781520">
              <w:t>With CI, 55.4% interpreted correctly</w:t>
            </w:r>
          </w:p>
        </w:tc>
        <w:tc>
          <w:tcPr>
            <w:tcW w:w="2505" w:type="dxa"/>
          </w:tcPr>
          <w:p w:rsidR="00313625" w:rsidRPr="00781520" w:rsidRDefault="00313625" w:rsidP="00744F47">
            <w:r>
              <w:t xml:space="preserve">improvement of </w:t>
            </w:r>
            <w:r w:rsidRPr="00781520">
              <w:t xml:space="preserve">6.6% </w:t>
            </w:r>
            <w:r>
              <w:t xml:space="preserve">in correct </w:t>
            </w:r>
            <w:r w:rsidRPr="00781520">
              <w:t>interpret</w:t>
            </w:r>
            <w:r>
              <w:t>ation</w:t>
            </w:r>
          </w:p>
        </w:tc>
      </w:tr>
      <w:tr w:rsidR="00313625" w:rsidRPr="00274AD9" w:rsidTr="00744F47">
        <w:trPr>
          <w:trHeight w:val="471"/>
        </w:trPr>
        <w:tc>
          <w:tcPr>
            <w:tcW w:w="2225" w:type="dxa"/>
          </w:tcPr>
          <w:p w:rsidR="00313625" w:rsidRDefault="00313625" w:rsidP="00744F47">
            <w:r w:rsidRPr="00781520">
              <w:t>Bergman, 2008</w:t>
            </w:r>
          </w:p>
          <w:p w:rsidR="00313625" w:rsidRPr="00781520" w:rsidRDefault="00313625" w:rsidP="00744F47">
            <w:r>
              <w:t>(RCT)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>No significant difference in time or diagnostic variables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-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r w:rsidRPr="00781520">
              <w:t>David, 2011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>
              <w:t>Intervention (</w:t>
            </w:r>
            <w:r w:rsidRPr="00781520">
              <w:t>computer decision support system</w:t>
            </w:r>
            <w:r>
              <w:t>) had</w:t>
            </w:r>
            <w:r w:rsidRPr="00781520">
              <w:t xml:space="preserve"> 64% cases </w:t>
            </w:r>
            <w:r>
              <w:t xml:space="preserve">of </w:t>
            </w:r>
            <w:r w:rsidRPr="00781520">
              <w:t xml:space="preserve">correct diagnosis compared to 14% without </w:t>
            </w:r>
            <w:r>
              <w:t>intervention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 xml:space="preserve">50% more correct diagnosis  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Default="00313625" w:rsidP="00744F47">
            <w:proofErr w:type="spellStart"/>
            <w:r w:rsidRPr="00781520">
              <w:t>Schriger</w:t>
            </w:r>
            <w:proofErr w:type="spellEnd"/>
            <w:r w:rsidRPr="00781520">
              <w:t>, 2001</w:t>
            </w:r>
          </w:p>
          <w:p w:rsidR="00313625" w:rsidRDefault="00313625" w:rsidP="00744F47"/>
          <w:p w:rsidR="00313625" w:rsidRPr="00781520" w:rsidRDefault="00313625" w:rsidP="00744F47">
            <w:r>
              <w:t>(RCT)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>
              <w:t>F</w:t>
            </w:r>
            <w:r w:rsidRPr="00781520">
              <w:t xml:space="preserve">requencies of physician psychiatric diagnosis and referral </w:t>
            </w:r>
            <w:r>
              <w:t>not different</w:t>
            </w:r>
            <w:r w:rsidRPr="00781520">
              <w:t xml:space="preserve"> between two groups with and without computerised psychiatric interview report results (report 9%, no report 9%, change=0)</w:t>
            </w:r>
          </w:p>
        </w:tc>
        <w:tc>
          <w:tcPr>
            <w:tcW w:w="2505" w:type="dxa"/>
          </w:tcPr>
          <w:p w:rsidR="00313625" w:rsidRPr="00781520" w:rsidRDefault="00313625" w:rsidP="00744F47">
            <w:r>
              <w:t>No difference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proofErr w:type="spellStart"/>
            <w:r w:rsidRPr="00781520">
              <w:t>Wellwood</w:t>
            </w:r>
            <w:proofErr w:type="spellEnd"/>
            <w:r w:rsidRPr="00781520">
              <w:t>, 1992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 xml:space="preserve">The initial accuracy for </w:t>
            </w:r>
            <w:r>
              <w:t>non-</w:t>
            </w:r>
            <w:r w:rsidRPr="00781520">
              <w:t xml:space="preserve">specific abdominal pain </w:t>
            </w:r>
            <w:r>
              <w:t>(</w:t>
            </w:r>
            <w:r w:rsidRPr="00781520">
              <w:t>NSAP</w:t>
            </w:r>
            <w:r>
              <w:t>) increased</w:t>
            </w:r>
            <w:r w:rsidRPr="00781520">
              <w:t xml:space="preserve"> from 48% </w:t>
            </w:r>
            <w:r>
              <w:t>with no</w:t>
            </w:r>
            <w:r w:rsidRPr="00781520">
              <w:t xml:space="preserve"> decision aids provided to 69% with forms, computer and performance feedback. </w:t>
            </w:r>
            <w:r>
              <w:t xml:space="preserve">80% of this improvement due to correct diagnosis of NSAPs instead of no diagnosis being given. 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21% increase in accuracy for NSAP</w:t>
            </w:r>
            <w:r>
              <w:t>s</w:t>
            </w:r>
            <w:r w:rsidRPr="00781520">
              <w:t xml:space="preserve"> 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proofErr w:type="spellStart"/>
            <w:r w:rsidRPr="00781520">
              <w:t>Soininen</w:t>
            </w:r>
            <w:proofErr w:type="spellEnd"/>
            <w:r w:rsidRPr="00781520">
              <w:t>, 2012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>The tool was able to predict conversion of Alzheimer’s disease at an accuracy of 93.6%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-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proofErr w:type="spellStart"/>
            <w:r w:rsidRPr="00274AD9">
              <w:t>Boguševičius</w:t>
            </w:r>
            <w:proofErr w:type="spellEnd"/>
            <w:r w:rsidRPr="00781520">
              <w:t>, 2002</w:t>
            </w:r>
          </w:p>
          <w:p w:rsidR="00313625" w:rsidRPr="00781520" w:rsidRDefault="00313625" w:rsidP="00744F47"/>
          <w:p w:rsidR="00313625" w:rsidRPr="00781520" w:rsidRDefault="00313625" w:rsidP="00744F47">
            <w:r w:rsidRPr="00781520">
              <w:t>(RCT)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 xml:space="preserve">Computer-aided diagnosis had no significant advantage over contrast radiology in accuracy of diagnosis of small bowel obstruction. However, </w:t>
            </w:r>
            <w:r>
              <w:t xml:space="preserve">average </w:t>
            </w:r>
            <w:r w:rsidRPr="00781520">
              <w:t xml:space="preserve">time period for making the </w:t>
            </w:r>
            <w:r w:rsidRPr="00781520">
              <w:lastRenderedPageBreak/>
              <w:t xml:space="preserve">diagnosis was 1 hour </w:t>
            </w:r>
            <w:r>
              <w:t>for the</w:t>
            </w:r>
            <w:r w:rsidRPr="00781520">
              <w:t xml:space="preserve"> computer aided group </w:t>
            </w:r>
            <w:r>
              <w:t>compared to</w:t>
            </w:r>
            <w:r w:rsidRPr="00781520">
              <w:t xml:space="preserve"> 16 hours </w:t>
            </w:r>
            <w:r>
              <w:t>for the</w:t>
            </w:r>
            <w:r w:rsidRPr="00781520">
              <w:t xml:space="preserve"> radiology group.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lastRenderedPageBreak/>
              <w:t xml:space="preserve">No difference in diagnostic accuracy but </w:t>
            </w:r>
            <w:r>
              <w:t>significant</w:t>
            </w:r>
            <w:r w:rsidRPr="00781520">
              <w:t xml:space="preserve"> difference in time to diagnos</w:t>
            </w:r>
            <w:r>
              <w:t>is-</w:t>
            </w:r>
            <w:r w:rsidRPr="00781520">
              <w:t xml:space="preserve">15 </w:t>
            </w:r>
            <w:r w:rsidRPr="00781520">
              <w:lastRenderedPageBreak/>
              <w:t>hours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r w:rsidRPr="00781520">
              <w:lastRenderedPageBreak/>
              <w:t>Jiang, 2000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>
              <w:t>A</w:t>
            </w:r>
            <w:r w:rsidRPr="00781520">
              <w:t>verage sensitivity for individual radiologists’ review of mammograms without computer aid was 74+-11% and average specificity was 32+-15%.</w:t>
            </w:r>
          </w:p>
          <w:p w:rsidR="00313625" w:rsidRPr="00781520" w:rsidRDefault="00313625" w:rsidP="00744F47"/>
          <w:p w:rsidR="00313625" w:rsidRPr="00781520" w:rsidRDefault="00313625" w:rsidP="00744F47">
            <w:r>
              <w:t>A</w:t>
            </w:r>
            <w:r w:rsidRPr="00781520">
              <w:t>verage computer-aided sensitivity was 87+-6%, average specificity was 42+-15%</w:t>
            </w:r>
          </w:p>
          <w:p w:rsidR="00313625" w:rsidRPr="00781520" w:rsidRDefault="00313625" w:rsidP="00744F47">
            <w:r w:rsidRPr="00781520">
              <w:t>(Sensitivity- the fraction of malignant lesions that received a biopsy recommendation; specificity-the fraction of benign lesions that received a follow-up recommendation)</w:t>
            </w:r>
          </w:p>
        </w:tc>
        <w:tc>
          <w:tcPr>
            <w:tcW w:w="2505" w:type="dxa"/>
          </w:tcPr>
          <w:p w:rsidR="00313625" w:rsidRPr="00781520" w:rsidRDefault="00313625" w:rsidP="00744F47">
            <w:r>
              <w:t xml:space="preserve">Average sensitivity difference </w:t>
            </w:r>
            <w:r w:rsidRPr="00781520">
              <w:t>13%</w:t>
            </w:r>
            <w:r>
              <w:t xml:space="preserve">; average Specificity difference </w:t>
            </w:r>
            <w:r w:rsidRPr="00781520">
              <w:t xml:space="preserve">10% 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proofErr w:type="spellStart"/>
            <w:r w:rsidRPr="00781520">
              <w:rPr>
                <w:rFonts w:eastAsia="Calibri" w:cs="Times New Roman"/>
              </w:rPr>
              <w:t>Fridriksson</w:t>
            </w:r>
            <w:proofErr w:type="spellEnd"/>
            <w:r w:rsidRPr="00781520">
              <w:rPr>
                <w:rFonts w:eastAsia="Calibri" w:cs="Times New Roman"/>
              </w:rPr>
              <w:t>, 2001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>
              <w:t>I</w:t>
            </w:r>
            <w:r w:rsidRPr="00781520">
              <w:t>nitial diagnostic error evident in 12% of patients. Diagnostic errors reduced by 77% as a result of continuous interaction between neurosurgeons and local physicians.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 xml:space="preserve">77% reduction 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r w:rsidRPr="00781520">
              <w:t>Graber, 2014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 xml:space="preserve">Checklists prompted consideration of additional diagnostic possibilities, changed the working diagnosis in approximately 10% of cases, and anecdotally was thought to be helpful in avoiding diagnostic errors. 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t>-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proofErr w:type="spellStart"/>
            <w:r w:rsidRPr="00781520">
              <w:t>Sibbald</w:t>
            </w:r>
            <w:proofErr w:type="spellEnd"/>
            <w:r w:rsidRPr="00781520">
              <w:t>, 2013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t xml:space="preserve">Experts corrected 19.2% of their errors with a checklist compared with 1.8% without a checklist. </w:t>
            </w:r>
          </w:p>
        </w:tc>
        <w:tc>
          <w:tcPr>
            <w:tcW w:w="2505" w:type="dxa"/>
          </w:tcPr>
          <w:p w:rsidR="00313625" w:rsidRPr="00781520" w:rsidRDefault="00313625" w:rsidP="00744F47">
            <w:r>
              <w:t>A</w:t>
            </w:r>
            <w:r w:rsidRPr="00781520">
              <w:t xml:space="preserve">n increase of 17.4% in correcting errors 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r w:rsidRPr="00781520">
              <w:t>Ely, 2015</w:t>
            </w:r>
          </w:p>
          <w:p w:rsidR="00313625" w:rsidRPr="00781520" w:rsidRDefault="00313625" w:rsidP="00744F47"/>
          <w:p w:rsidR="00313625" w:rsidRPr="00781520" w:rsidRDefault="00313625" w:rsidP="00744F47">
            <w:r w:rsidRPr="00781520">
              <w:t>(RCT)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>
              <w:t>M</w:t>
            </w:r>
            <w:r w:rsidRPr="00781520">
              <w:t xml:space="preserve">ean error rate </w:t>
            </w:r>
            <w:r>
              <w:t xml:space="preserve">for </w:t>
            </w:r>
            <w:r w:rsidRPr="00781520">
              <w:t>checklist physicians not significantly different from the rate among usual-care physicians (11.2% vs. 17.8%; p=0.46).</w:t>
            </w:r>
          </w:p>
          <w:p w:rsidR="00313625" w:rsidRDefault="00313625" w:rsidP="00744F47"/>
          <w:p w:rsidR="00313625" w:rsidRPr="00781520" w:rsidRDefault="00313625" w:rsidP="00744F47">
            <w:r>
              <w:t>P</w:t>
            </w:r>
            <w:r w:rsidRPr="00781520">
              <w:t>ost-hoc sub group analysis</w:t>
            </w:r>
            <w:r>
              <w:t xml:space="preserve"> of </w:t>
            </w:r>
            <w:r w:rsidRPr="00781520">
              <w:t>emergency physicians</w:t>
            </w:r>
            <w:r>
              <w:t xml:space="preserve"> using the </w:t>
            </w:r>
            <w:r w:rsidRPr="00781520">
              <w:t xml:space="preserve">checklist </w:t>
            </w:r>
            <w:r>
              <w:t xml:space="preserve">showed </w:t>
            </w:r>
            <w:r w:rsidRPr="00781520">
              <w:t>a lower mean error rate than emergency physicians in the usual-care group (19.1% vs. 45.0%; p= 0.04)</w:t>
            </w:r>
          </w:p>
          <w:p w:rsidR="00313625" w:rsidRPr="00781520" w:rsidRDefault="00313625" w:rsidP="00744F47"/>
        </w:tc>
        <w:tc>
          <w:tcPr>
            <w:tcW w:w="2505" w:type="dxa"/>
          </w:tcPr>
          <w:p w:rsidR="00313625" w:rsidRPr="00781520" w:rsidRDefault="00313625" w:rsidP="00744F47">
            <w:r w:rsidRPr="00781520">
              <w:t>No difference in mean error</w:t>
            </w:r>
          </w:p>
          <w:p w:rsidR="00313625" w:rsidRPr="00781520" w:rsidRDefault="00313625" w:rsidP="00744F47"/>
          <w:p w:rsidR="00313625" w:rsidRDefault="00313625" w:rsidP="00744F47"/>
          <w:p w:rsidR="00313625" w:rsidRPr="00781520" w:rsidRDefault="00313625" w:rsidP="00744F47">
            <w:r w:rsidRPr="00781520">
              <w:t xml:space="preserve">post-hoc sub group </w:t>
            </w:r>
            <w:r>
              <w:t xml:space="preserve">had a reduction in mean error of </w:t>
            </w:r>
            <w:r w:rsidRPr="00781520">
              <w:t>25.9%</w:t>
            </w:r>
          </w:p>
        </w:tc>
      </w:tr>
      <w:tr w:rsidR="00313625" w:rsidRPr="00274AD9" w:rsidTr="00744F47">
        <w:tc>
          <w:tcPr>
            <w:tcW w:w="2225" w:type="dxa"/>
          </w:tcPr>
          <w:p w:rsidR="00313625" w:rsidRPr="00781520" w:rsidRDefault="00313625" w:rsidP="00744F47">
            <w:proofErr w:type="spellStart"/>
            <w:r w:rsidRPr="00781520">
              <w:t>Sibbald</w:t>
            </w:r>
            <w:proofErr w:type="spellEnd"/>
            <w:r w:rsidRPr="00781520">
              <w:t>, 2013</w:t>
            </w:r>
          </w:p>
          <w:p w:rsidR="00313625" w:rsidRPr="00781520" w:rsidRDefault="00313625" w:rsidP="00744F47"/>
          <w:p w:rsidR="00313625" w:rsidRPr="00781520" w:rsidRDefault="00313625" w:rsidP="00744F47">
            <w:r w:rsidRPr="00781520">
              <w:t>(RCT)</w:t>
            </w:r>
          </w:p>
        </w:tc>
        <w:tc>
          <w:tcPr>
            <w:tcW w:w="4630" w:type="dxa"/>
            <w:gridSpan w:val="2"/>
          </w:tcPr>
          <w:p w:rsidR="00313625" w:rsidRPr="00781520" w:rsidRDefault="00313625" w:rsidP="00744F47">
            <w:r w:rsidRPr="00781520">
              <w:lastRenderedPageBreak/>
              <w:t xml:space="preserve">46% residents made the correct diagnosis before using the checklist compared with 51% </w:t>
            </w:r>
            <w:r w:rsidRPr="00781520">
              <w:lastRenderedPageBreak/>
              <w:t>afterwards</w:t>
            </w:r>
          </w:p>
        </w:tc>
        <w:tc>
          <w:tcPr>
            <w:tcW w:w="2505" w:type="dxa"/>
          </w:tcPr>
          <w:p w:rsidR="00313625" w:rsidRPr="00781520" w:rsidRDefault="00313625" w:rsidP="00744F47">
            <w:r w:rsidRPr="00781520">
              <w:lastRenderedPageBreak/>
              <w:t>5%</w:t>
            </w:r>
            <w:r>
              <w:t xml:space="preserve"> improvement in </w:t>
            </w:r>
            <w:r>
              <w:lastRenderedPageBreak/>
              <w:t xml:space="preserve">correct diagnosis </w:t>
            </w:r>
          </w:p>
        </w:tc>
      </w:tr>
    </w:tbl>
    <w:p w:rsidR="00313625" w:rsidRPr="00A453F5" w:rsidRDefault="00313625" w:rsidP="00313625">
      <w:pPr>
        <w:spacing w:line="360" w:lineRule="auto"/>
        <w:jc w:val="both"/>
        <w:rPr>
          <w:sz w:val="24"/>
        </w:rPr>
      </w:pPr>
    </w:p>
    <w:p w:rsidR="00B77D3F" w:rsidRDefault="00B77D3F">
      <w:bookmarkStart w:id="0" w:name="_GoBack"/>
      <w:bookmarkEnd w:id="0"/>
    </w:p>
    <w:sectPr w:rsidR="00B77D3F" w:rsidSect="00DB2A9F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90F" w:rsidRDefault="0090690F" w:rsidP="00313625">
      <w:pPr>
        <w:spacing w:after="0" w:line="240" w:lineRule="auto"/>
      </w:pPr>
      <w:r>
        <w:separator/>
      </w:r>
    </w:p>
  </w:endnote>
  <w:endnote w:type="continuationSeparator" w:id="0">
    <w:p w:rsidR="0090690F" w:rsidRDefault="0090690F" w:rsidP="00313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90F" w:rsidRDefault="0090690F" w:rsidP="00313625">
      <w:pPr>
        <w:spacing w:after="0" w:line="240" w:lineRule="auto"/>
      </w:pPr>
      <w:r>
        <w:separator/>
      </w:r>
    </w:p>
  </w:footnote>
  <w:footnote w:type="continuationSeparator" w:id="0">
    <w:p w:rsidR="0090690F" w:rsidRDefault="0090690F" w:rsidP="00313625">
      <w:pPr>
        <w:spacing w:after="0" w:line="240" w:lineRule="auto"/>
      </w:pPr>
      <w:r>
        <w:continuationSeparator/>
      </w:r>
    </w:p>
  </w:footnote>
  <w:footnote w:id="1">
    <w:p w:rsidR="00313625" w:rsidRDefault="00313625" w:rsidP="0031362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>
        <w:t>Ranged from a minimum of zero and a maximum of 5.</w:t>
      </w:r>
      <w:proofErr w:type="gram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625"/>
    <w:rsid w:val="00071C98"/>
    <w:rsid w:val="00313625"/>
    <w:rsid w:val="0090690F"/>
    <w:rsid w:val="00B77D3F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625"/>
    <w:pPr>
      <w:spacing w:after="160" w:line="259" w:lineRule="auto"/>
    </w:pPr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13625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1362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3625"/>
    <w:rPr>
      <w:rFonts w:asciiTheme="minorHAnsi" w:hAnsiTheme="minorHAnsi" w:cstheme="minorBidi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31362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625"/>
    <w:pPr>
      <w:spacing w:after="160" w:line="259" w:lineRule="auto"/>
    </w:pPr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13625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1362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3625"/>
    <w:rPr>
      <w:rFonts w:asciiTheme="minorHAnsi" w:hAnsiTheme="minorHAnsi" w:cstheme="minorBidi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31362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4</Words>
  <Characters>5334</Characters>
  <Application>Microsoft Office Word</Application>
  <DocSecurity>0</DocSecurity>
  <Lines>242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8-27T03:49:00Z</dcterms:created>
  <dcterms:modified xsi:type="dcterms:W3CDTF">2019-08-27T03:49:00Z</dcterms:modified>
</cp:coreProperties>
</file>